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ED6A1" w14:textId="704716D1" w:rsidR="00DD2C2D" w:rsidRPr="00AC5288" w:rsidRDefault="00AC5288" w:rsidP="008E61E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C5288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Pr="00AC5288">
        <w:rPr>
          <w:rFonts w:ascii="Times New Roman" w:hAnsi="Times New Roman" w:cs="Times New Roman" w:hint="eastAsia"/>
          <w:b/>
          <w:bCs/>
          <w:sz w:val="28"/>
          <w:szCs w:val="28"/>
        </w:rPr>
        <w:t>ary</w:t>
      </w:r>
      <w:r w:rsidRPr="00AC528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766630" w:rsidRPr="00AC5288">
        <w:rPr>
          <w:rFonts w:ascii="Times New Roman" w:hAnsi="Times New Roman" w:cs="Times New Roman"/>
          <w:b/>
          <w:bCs/>
          <w:sz w:val="28"/>
          <w:szCs w:val="28"/>
        </w:rPr>
        <w:t>material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998"/>
      </w:tblGrid>
      <w:tr w:rsidR="00547A98" w:rsidRPr="00BB3027" w14:paraId="7EB216FC" w14:textId="77777777" w:rsidTr="009A5866">
        <w:tc>
          <w:tcPr>
            <w:tcW w:w="1558" w:type="dxa"/>
            <w:vMerge w:val="restart"/>
          </w:tcPr>
          <w:p w14:paraId="0E985D22" w14:textId="490958E9" w:rsidR="00547A98" w:rsidRPr="00BB3027" w:rsidRDefault="00547A98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558" w:type="dxa"/>
            <w:vMerge w:val="restart"/>
          </w:tcPr>
          <w:p w14:paraId="2D3ACE38" w14:textId="77777777" w:rsidR="00547A98" w:rsidRPr="00BB3027" w:rsidRDefault="00547A98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MR-PRESSO</w:t>
            </w:r>
          </w:p>
          <w:p w14:paraId="063999C7" w14:textId="44060918" w:rsidR="00547A98" w:rsidRPr="00BB3027" w:rsidRDefault="00547A98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116" w:type="dxa"/>
            <w:gridSpan w:val="2"/>
            <w:tcBorders>
              <w:bottom w:val="single" w:sz="6" w:space="0" w:color="auto"/>
            </w:tcBorders>
          </w:tcPr>
          <w:p w14:paraId="583E381C" w14:textId="76261064" w:rsidR="00547A98" w:rsidRPr="00BB3027" w:rsidRDefault="00547A98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557" w:type="dxa"/>
            <w:gridSpan w:val="2"/>
            <w:tcBorders>
              <w:bottom w:val="single" w:sz="6" w:space="0" w:color="auto"/>
            </w:tcBorders>
          </w:tcPr>
          <w:p w14:paraId="7A3281FF" w14:textId="5B0D9198" w:rsidR="00547A98" w:rsidRPr="00BB3027" w:rsidRDefault="00547A98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Pleiotropy</w:t>
            </w:r>
          </w:p>
        </w:tc>
      </w:tr>
      <w:tr w:rsidR="00547A98" w:rsidRPr="00BB3027" w14:paraId="7420F54B" w14:textId="77777777" w:rsidTr="009A5866">
        <w:tc>
          <w:tcPr>
            <w:tcW w:w="1558" w:type="dxa"/>
            <w:vMerge/>
            <w:tcBorders>
              <w:bottom w:val="single" w:sz="6" w:space="0" w:color="auto"/>
            </w:tcBorders>
          </w:tcPr>
          <w:p w14:paraId="081A5DA5" w14:textId="77777777" w:rsidR="00547A98" w:rsidRPr="00BB3027" w:rsidRDefault="00547A98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6" w:space="0" w:color="auto"/>
            </w:tcBorders>
          </w:tcPr>
          <w:p w14:paraId="768743E7" w14:textId="77777777" w:rsidR="00547A98" w:rsidRPr="00BB3027" w:rsidRDefault="00547A98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6" w:space="0" w:color="auto"/>
              <w:bottom w:val="single" w:sz="6" w:space="0" w:color="auto"/>
            </w:tcBorders>
          </w:tcPr>
          <w:p w14:paraId="3E44E144" w14:textId="76FB3D63" w:rsidR="00547A98" w:rsidRPr="00BB3027" w:rsidRDefault="00547A98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Cochran's Q</w:t>
            </w:r>
          </w:p>
        </w:tc>
        <w:tc>
          <w:tcPr>
            <w:tcW w:w="1558" w:type="dxa"/>
            <w:tcBorders>
              <w:top w:val="single" w:sz="6" w:space="0" w:color="auto"/>
              <w:bottom w:val="single" w:sz="6" w:space="0" w:color="auto"/>
            </w:tcBorders>
          </w:tcPr>
          <w:p w14:paraId="7382BA34" w14:textId="157DB577" w:rsidR="00547A98" w:rsidRPr="00BB3027" w:rsidRDefault="00547A98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792E482F" w14:textId="6580CBB9" w:rsidR="00547A98" w:rsidRPr="00BB3027" w:rsidRDefault="00547A98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egger intercept</w:t>
            </w:r>
          </w:p>
        </w:tc>
        <w:tc>
          <w:tcPr>
            <w:tcW w:w="998" w:type="dxa"/>
            <w:tcBorders>
              <w:top w:val="single" w:sz="6" w:space="0" w:color="auto"/>
              <w:bottom w:val="single" w:sz="6" w:space="0" w:color="auto"/>
            </w:tcBorders>
          </w:tcPr>
          <w:p w14:paraId="7F943778" w14:textId="7012B155" w:rsidR="00547A98" w:rsidRPr="00BB3027" w:rsidRDefault="00547A98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D2949" w:rsidRPr="00BB3027" w14:paraId="213888F3" w14:textId="77777777" w:rsidTr="009A5866">
        <w:tc>
          <w:tcPr>
            <w:tcW w:w="1558" w:type="dxa"/>
            <w:tcBorders>
              <w:top w:val="single" w:sz="6" w:space="0" w:color="auto"/>
              <w:bottom w:val="nil"/>
            </w:tcBorders>
          </w:tcPr>
          <w:p w14:paraId="1128AB6C" w14:textId="76B0CEDD" w:rsidR="00DD2C2D" w:rsidRPr="00BB3027" w:rsidRDefault="00FE1899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MAST3</w:t>
            </w:r>
          </w:p>
        </w:tc>
        <w:tc>
          <w:tcPr>
            <w:tcW w:w="1558" w:type="dxa"/>
            <w:tcBorders>
              <w:top w:val="single" w:sz="6" w:space="0" w:color="auto"/>
              <w:bottom w:val="nil"/>
            </w:tcBorders>
          </w:tcPr>
          <w:p w14:paraId="60451B09" w14:textId="62321F86" w:rsidR="00DD2C2D" w:rsidRPr="00BB3027" w:rsidRDefault="005028C6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558" w:type="dxa"/>
            <w:tcBorders>
              <w:top w:val="single" w:sz="6" w:space="0" w:color="auto"/>
              <w:bottom w:val="nil"/>
            </w:tcBorders>
          </w:tcPr>
          <w:p w14:paraId="562B0913" w14:textId="7E448B00" w:rsidR="00DD2C2D" w:rsidRPr="00BB3027" w:rsidRDefault="00F6416B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839</w:t>
            </w:r>
          </w:p>
        </w:tc>
        <w:tc>
          <w:tcPr>
            <w:tcW w:w="1558" w:type="dxa"/>
            <w:tcBorders>
              <w:top w:val="single" w:sz="6" w:space="0" w:color="auto"/>
              <w:bottom w:val="nil"/>
            </w:tcBorders>
          </w:tcPr>
          <w:p w14:paraId="4C0811D1" w14:textId="26957E15" w:rsidR="00DD2C2D" w:rsidRPr="00BB3027" w:rsidRDefault="00F6416B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6CA058B0" w14:textId="5012A180" w:rsidR="00DD2C2D" w:rsidRPr="00BB3027" w:rsidRDefault="00F6416B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998" w:type="dxa"/>
            <w:tcBorders>
              <w:top w:val="single" w:sz="6" w:space="0" w:color="auto"/>
              <w:bottom w:val="nil"/>
            </w:tcBorders>
          </w:tcPr>
          <w:p w14:paraId="5E774901" w14:textId="75CA9C57" w:rsidR="00DD2C2D" w:rsidRPr="00BB3027" w:rsidRDefault="00F6416B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</w:tr>
      <w:tr w:rsidR="003D2949" w:rsidRPr="00BB3027" w14:paraId="1F306521" w14:textId="77777777" w:rsidTr="009A5866">
        <w:tc>
          <w:tcPr>
            <w:tcW w:w="1558" w:type="dxa"/>
            <w:tcBorders>
              <w:top w:val="nil"/>
              <w:bottom w:val="nil"/>
            </w:tcBorders>
          </w:tcPr>
          <w:p w14:paraId="10EAA719" w14:textId="6D1D0466" w:rsidR="00DD2C2D" w:rsidRPr="00BB3027" w:rsidRDefault="00FE1899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CTSK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519353D" w14:textId="6933FDDA" w:rsidR="00DD2C2D" w:rsidRPr="00BB3027" w:rsidRDefault="00F6416B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31C1FC2" w14:textId="78DCA492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.594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8FB0A99" w14:textId="43A275B1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D28779" w14:textId="4A89DC7E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4A3E90E" w14:textId="25DCBBC5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3D2949" w:rsidRPr="00BB3027" w14:paraId="7C68C3D8" w14:textId="77777777" w:rsidTr="009A5866">
        <w:tc>
          <w:tcPr>
            <w:tcW w:w="1558" w:type="dxa"/>
            <w:tcBorders>
              <w:top w:val="nil"/>
              <w:bottom w:val="nil"/>
            </w:tcBorders>
          </w:tcPr>
          <w:p w14:paraId="1EA45F74" w14:textId="086034AD" w:rsidR="00DD2C2D" w:rsidRPr="00BB3027" w:rsidRDefault="00FE1899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PSMA4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2EEA761" w14:textId="75166A68" w:rsidR="00DD2C2D" w:rsidRPr="00BB3027" w:rsidRDefault="00671315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897FD98" w14:textId="201C40EC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59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9E88364" w14:textId="76F354BB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055EA2" w14:textId="70067035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10C3561" w14:textId="420B9F35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3D2949" w:rsidRPr="00BB3027" w14:paraId="2C993994" w14:textId="77777777" w:rsidTr="009A5866">
        <w:tc>
          <w:tcPr>
            <w:tcW w:w="1558" w:type="dxa"/>
            <w:tcBorders>
              <w:top w:val="nil"/>
              <w:bottom w:val="nil"/>
            </w:tcBorders>
          </w:tcPr>
          <w:p w14:paraId="5A2E2E2D" w14:textId="598FD4EC" w:rsidR="00DD2C2D" w:rsidRPr="00BB3027" w:rsidRDefault="00FE1899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NCSTN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8AE662A" w14:textId="262EFA45" w:rsidR="00DD2C2D" w:rsidRPr="00BB3027" w:rsidRDefault="00671315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5922FBA" w14:textId="52E79B21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468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43DBD93" w14:textId="1A3729E4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9E836C" w14:textId="514ECEB1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F24A9F7" w14:textId="575C4559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3D2949" w:rsidRPr="00BB3027" w14:paraId="49B4A29C" w14:textId="77777777" w:rsidTr="009A5866">
        <w:tc>
          <w:tcPr>
            <w:tcW w:w="1558" w:type="dxa"/>
            <w:tcBorders>
              <w:top w:val="nil"/>
              <w:bottom w:val="nil"/>
            </w:tcBorders>
          </w:tcPr>
          <w:p w14:paraId="0D42BC3C" w14:textId="726A80B4" w:rsidR="00DD2C2D" w:rsidRPr="00BB3027" w:rsidRDefault="00FE1899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ITGAV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43BF8A0" w14:textId="69A58376" w:rsidR="00DD2C2D" w:rsidRPr="00BB3027" w:rsidRDefault="00671315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BBE001F" w14:textId="09DD5A80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478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317719D" w14:textId="0BE59AF3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6E7166" w14:textId="02760378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90115F8" w14:textId="046FC600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3D2949" w:rsidRPr="00BB3027" w14:paraId="4F8DD599" w14:textId="77777777" w:rsidTr="009A5866">
        <w:tc>
          <w:tcPr>
            <w:tcW w:w="1558" w:type="dxa"/>
            <w:tcBorders>
              <w:top w:val="nil"/>
              <w:bottom w:val="nil"/>
            </w:tcBorders>
          </w:tcPr>
          <w:p w14:paraId="31CF1A82" w14:textId="5A617FB3" w:rsidR="00DD2C2D" w:rsidRPr="00BB3027" w:rsidRDefault="00FE1899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IL12RB1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138ACEA" w14:textId="5AE6E71B" w:rsidR="00DD2C2D" w:rsidRPr="00BB3027" w:rsidRDefault="00671315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64E75FC" w14:textId="50C2CD22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949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B110A75" w14:textId="5C44712F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CAF00A" w14:textId="447DABC7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F6778B0" w14:textId="2433D639" w:rsidR="00DD2C2D" w:rsidRPr="00BB3027" w:rsidRDefault="00671315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</w:tr>
      <w:tr w:rsidR="003D2949" w:rsidRPr="00BB3027" w14:paraId="5AEE3ECF" w14:textId="77777777" w:rsidTr="009A5866">
        <w:tc>
          <w:tcPr>
            <w:tcW w:w="1558" w:type="dxa"/>
            <w:tcBorders>
              <w:top w:val="nil"/>
              <w:bottom w:val="nil"/>
            </w:tcBorders>
          </w:tcPr>
          <w:p w14:paraId="0F482A5F" w14:textId="24A76F15" w:rsidR="00DD2C2D" w:rsidRPr="00BB3027" w:rsidRDefault="00FE1899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DBH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E8E458B" w14:textId="1D183174" w:rsidR="00DD2C2D" w:rsidRPr="00BB3027" w:rsidRDefault="00671315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30EC6D5" w14:textId="73AE15E1" w:rsidR="00DD2C2D" w:rsidRPr="00BB3027" w:rsidRDefault="003D2949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96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8EE8AFB" w14:textId="788A5C62" w:rsidR="00DD2C2D" w:rsidRPr="00BB3027" w:rsidRDefault="003D2949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56A277" w14:textId="6F072159" w:rsidR="00DD2C2D" w:rsidRPr="00BB3027" w:rsidRDefault="003D2949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0A37C8F" w14:textId="7F973602" w:rsidR="00DD2C2D" w:rsidRPr="00BB3027" w:rsidRDefault="003D2949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</w:tr>
      <w:tr w:rsidR="003D2949" w:rsidRPr="00BB3027" w14:paraId="1959C5CF" w14:textId="77777777" w:rsidTr="009A5866">
        <w:tc>
          <w:tcPr>
            <w:tcW w:w="1558" w:type="dxa"/>
            <w:tcBorders>
              <w:top w:val="nil"/>
              <w:bottom w:val="single" w:sz="12" w:space="0" w:color="auto"/>
            </w:tcBorders>
          </w:tcPr>
          <w:p w14:paraId="19F56DCF" w14:textId="4EDD527F" w:rsidR="00E574B4" w:rsidRPr="00BB3027" w:rsidRDefault="00FE1899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CCR5</w:t>
            </w:r>
          </w:p>
        </w:tc>
        <w:tc>
          <w:tcPr>
            <w:tcW w:w="1558" w:type="dxa"/>
            <w:tcBorders>
              <w:top w:val="nil"/>
              <w:bottom w:val="single" w:sz="12" w:space="0" w:color="auto"/>
            </w:tcBorders>
          </w:tcPr>
          <w:p w14:paraId="77827064" w14:textId="38B95F78" w:rsidR="00E574B4" w:rsidRPr="00BB3027" w:rsidRDefault="003D2949" w:rsidP="00547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027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558" w:type="dxa"/>
            <w:tcBorders>
              <w:top w:val="nil"/>
              <w:bottom w:val="single" w:sz="12" w:space="0" w:color="auto"/>
            </w:tcBorders>
          </w:tcPr>
          <w:p w14:paraId="621EB67E" w14:textId="66FFF378" w:rsidR="00E574B4" w:rsidRPr="00BB3027" w:rsidRDefault="003D2949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60</w:t>
            </w:r>
          </w:p>
        </w:tc>
        <w:tc>
          <w:tcPr>
            <w:tcW w:w="1558" w:type="dxa"/>
            <w:tcBorders>
              <w:top w:val="nil"/>
              <w:bottom w:val="single" w:sz="12" w:space="0" w:color="auto"/>
            </w:tcBorders>
          </w:tcPr>
          <w:p w14:paraId="4F4BFDE1" w14:textId="042C2F78" w:rsidR="00E574B4" w:rsidRPr="00BB3027" w:rsidRDefault="003D2949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1576F1D" w14:textId="2E25BF26" w:rsidR="00E574B4" w:rsidRPr="00BB3027" w:rsidRDefault="003D2949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14:paraId="024E853A" w14:textId="7922E340" w:rsidR="00E574B4" w:rsidRPr="00BB3027" w:rsidRDefault="003D2949" w:rsidP="00547A9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B302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</w:tr>
    </w:tbl>
    <w:p w14:paraId="4156BE37" w14:textId="5B1F904A" w:rsidR="0013147A" w:rsidRPr="00BB3027" w:rsidRDefault="00AC5288">
      <w:pPr>
        <w:rPr>
          <w:rFonts w:ascii="Times New Roman" w:hAnsi="Times New Roman" w:cs="Times New Roman"/>
          <w:sz w:val="20"/>
          <w:szCs w:val="20"/>
        </w:rPr>
      </w:pPr>
      <w:bookmarkStart w:id="0" w:name="_Hlk196351387"/>
      <w:r w:rsidRPr="00AC5288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065F64" w:rsidRPr="00BB3027">
        <w:rPr>
          <w:rStyle w:val="af0"/>
          <w:rFonts w:ascii="Times New Roman" w:hAnsi="Times New Roman" w:cs="Times New Roman"/>
          <w:sz w:val="20"/>
          <w:szCs w:val="20"/>
        </w:rPr>
        <w:t>Table 1.</w:t>
      </w:r>
      <w:r w:rsidR="00065F64" w:rsidRPr="00BB3027">
        <w:rPr>
          <w:rFonts w:ascii="Times New Roman" w:hAnsi="Times New Roman" w:cs="Times New Roman"/>
          <w:sz w:val="20"/>
          <w:szCs w:val="20"/>
        </w:rPr>
        <w:t xml:space="preserve"> Heterogeneity and pleiotropy test results of MR analysis for druggable genes associated with HS.</w:t>
      </w:r>
    </w:p>
    <w:bookmarkEnd w:id="0"/>
    <w:p w14:paraId="6AE52079" w14:textId="7175FBCC" w:rsidR="0013147A" w:rsidRPr="00BB3027" w:rsidRDefault="00723D6E" w:rsidP="00697A2D">
      <w:pPr>
        <w:jc w:val="center"/>
        <w:rPr>
          <w:rFonts w:ascii="Times New Roman" w:hAnsi="Times New Roman" w:cs="Times New Roman"/>
          <w:sz w:val="20"/>
          <w:szCs w:val="20"/>
        </w:rPr>
      </w:pPr>
      <w:r w:rsidRPr="00BB302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649BF83" wp14:editId="51691064">
            <wp:extent cx="5192486" cy="4309874"/>
            <wp:effectExtent l="0" t="0" r="1905" b="0"/>
            <wp:docPr id="4792192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219206" name="Picture 47921920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0763" cy="434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5ABD0" w14:textId="2572D164" w:rsidR="00DD2C2D" w:rsidRPr="00BB3027" w:rsidRDefault="00AC5288" w:rsidP="00723D6E">
      <w:pPr>
        <w:tabs>
          <w:tab w:val="left" w:pos="3546"/>
        </w:tabs>
        <w:rPr>
          <w:rFonts w:ascii="Times New Roman" w:hAnsi="Times New Roman" w:cs="Times New Roman"/>
          <w:sz w:val="20"/>
          <w:szCs w:val="20"/>
        </w:rPr>
      </w:pPr>
      <w:bookmarkStart w:id="1" w:name="_Hlk196351415"/>
      <w:r w:rsidRPr="00AC5288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723D6E" w:rsidRPr="00BB3027">
        <w:rPr>
          <w:rFonts w:ascii="Times New Roman" w:hAnsi="Times New Roman" w:cs="Times New Roman"/>
          <w:b/>
          <w:bCs/>
          <w:sz w:val="20"/>
          <w:szCs w:val="20"/>
        </w:rPr>
        <w:t>Figure 1</w:t>
      </w:r>
      <w:r w:rsidR="00723D6E" w:rsidRPr="00BB3027">
        <w:rPr>
          <w:rFonts w:ascii="Times New Roman" w:hAnsi="Times New Roman" w:cs="Times New Roman"/>
          <w:sz w:val="20"/>
          <w:szCs w:val="20"/>
        </w:rPr>
        <w:t xml:space="preserve">. Transcriptomic Analysis:(A, C) Heatmaps from datasets GSE72702 and GSE148027 display differentially expressed genes (DEGs), with top annotations indicating the NLS group (blue) and the LS </w:t>
      </w:r>
      <w:r w:rsidR="00723D6E" w:rsidRPr="00BB3027">
        <w:rPr>
          <w:rFonts w:ascii="Times New Roman" w:hAnsi="Times New Roman" w:cs="Times New Roman"/>
          <w:sz w:val="20"/>
          <w:szCs w:val="20"/>
        </w:rPr>
        <w:lastRenderedPageBreak/>
        <w:t xml:space="preserve">group (red). (B, D) Volcano plots from GSE72702 and GSE148027 categorize genes based on </w:t>
      </w:r>
      <w:r w:rsidR="008E61E3" w:rsidRPr="00BB3027">
        <w:rPr>
          <w:rFonts w:ascii="Times New Roman" w:hAnsi="Times New Roman" w:cs="Times New Roman"/>
          <w:sz w:val="20"/>
          <w:szCs w:val="20"/>
        </w:rPr>
        <w:t>their expression patterns: upregulated genes are shown in red, downregulated genes in blue, and with non-significant differences in expression</w:t>
      </w:r>
      <w:r w:rsidR="00723D6E" w:rsidRPr="00BB3027">
        <w:rPr>
          <w:rFonts w:ascii="Times New Roman" w:hAnsi="Times New Roman" w:cs="Times New Roman"/>
          <w:sz w:val="20"/>
          <w:szCs w:val="20"/>
        </w:rPr>
        <w:t xml:space="preserve"> in gray.</w:t>
      </w:r>
    </w:p>
    <w:bookmarkEnd w:id="1"/>
    <w:p w14:paraId="1FEFD540" w14:textId="77777777" w:rsidR="008E61E3" w:rsidRPr="00BB3027" w:rsidRDefault="008E61E3" w:rsidP="00723D6E">
      <w:pPr>
        <w:tabs>
          <w:tab w:val="left" w:pos="3546"/>
        </w:tabs>
        <w:rPr>
          <w:rFonts w:ascii="Times New Roman" w:hAnsi="Times New Roman" w:cs="Times New Roman"/>
          <w:sz w:val="20"/>
          <w:szCs w:val="20"/>
        </w:rPr>
      </w:pPr>
    </w:p>
    <w:sectPr w:rsidR="008E61E3" w:rsidRPr="00BB30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C0CD90" w14:textId="77777777" w:rsidR="00511299" w:rsidRDefault="00511299" w:rsidP="00766630">
      <w:pPr>
        <w:spacing w:after="0" w:line="240" w:lineRule="auto"/>
      </w:pPr>
      <w:r>
        <w:separator/>
      </w:r>
    </w:p>
  </w:endnote>
  <w:endnote w:type="continuationSeparator" w:id="0">
    <w:p w14:paraId="706C79D3" w14:textId="77777777" w:rsidR="00511299" w:rsidRDefault="00511299" w:rsidP="00766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CC0DC9" w14:textId="77777777" w:rsidR="00511299" w:rsidRDefault="00511299" w:rsidP="00766630">
      <w:pPr>
        <w:spacing w:after="0" w:line="240" w:lineRule="auto"/>
      </w:pPr>
      <w:r>
        <w:separator/>
      </w:r>
    </w:p>
  </w:footnote>
  <w:footnote w:type="continuationSeparator" w:id="0">
    <w:p w14:paraId="4B3B6FAF" w14:textId="77777777" w:rsidR="00511299" w:rsidRDefault="00511299" w:rsidP="007666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C2D"/>
    <w:rsid w:val="00065F64"/>
    <w:rsid w:val="0013147A"/>
    <w:rsid w:val="002A5801"/>
    <w:rsid w:val="002C0C79"/>
    <w:rsid w:val="00386A2C"/>
    <w:rsid w:val="003A2142"/>
    <w:rsid w:val="003D2949"/>
    <w:rsid w:val="004A3287"/>
    <w:rsid w:val="004D18C0"/>
    <w:rsid w:val="005028C6"/>
    <w:rsid w:val="00511299"/>
    <w:rsid w:val="00547A98"/>
    <w:rsid w:val="00552987"/>
    <w:rsid w:val="005B5EDB"/>
    <w:rsid w:val="00643FBD"/>
    <w:rsid w:val="00671315"/>
    <w:rsid w:val="00697A2D"/>
    <w:rsid w:val="006B739A"/>
    <w:rsid w:val="00723D6E"/>
    <w:rsid w:val="00766630"/>
    <w:rsid w:val="008D6A63"/>
    <w:rsid w:val="008E61E3"/>
    <w:rsid w:val="009A5866"/>
    <w:rsid w:val="009C36FC"/>
    <w:rsid w:val="00AC5288"/>
    <w:rsid w:val="00B76E27"/>
    <w:rsid w:val="00BB3027"/>
    <w:rsid w:val="00D56C87"/>
    <w:rsid w:val="00DD2C2D"/>
    <w:rsid w:val="00E574B4"/>
    <w:rsid w:val="00EF605B"/>
    <w:rsid w:val="00F0717C"/>
    <w:rsid w:val="00F6416B"/>
    <w:rsid w:val="00FA43F1"/>
    <w:rsid w:val="00FE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7CBB26"/>
  <w15:chartTrackingRefBased/>
  <w15:docId w15:val="{AEC01583-2D28-F140-B69B-5B9D21FDC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D2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2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2C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2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2C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2C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2C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2C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2C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2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D2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D2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D2C2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D2C2D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D2C2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D2C2D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2C2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D2C2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D2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2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2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2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2C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2C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2C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2C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2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2C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2C2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D2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6B739A"/>
    <w:rPr>
      <w:i/>
      <w:iCs/>
    </w:rPr>
  </w:style>
  <w:style w:type="character" w:styleId="af0">
    <w:name w:val="Strong"/>
    <w:basedOn w:val="a0"/>
    <w:uiPriority w:val="22"/>
    <w:qFormat/>
    <w:rsid w:val="00065F64"/>
    <w:rPr>
      <w:b/>
      <w:bCs/>
    </w:rPr>
  </w:style>
  <w:style w:type="paragraph" w:styleId="af1">
    <w:name w:val="header"/>
    <w:basedOn w:val="a"/>
    <w:link w:val="af2"/>
    <w:uiPriority w:val="99"/>
    <w:unhideWhenUsed/>
    <w:rsid w:val="007666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766630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7666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766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234</dc:creator>
  <cp:keywords/>
  <dc:description/>
  <cp:lastModifiedBy>清洛 郭</cp:lastModifiedBy>
  <cp:revision>13</cp:revision>
  <dcterms:created xsi:type="dcterms:W3CDTF">2025-04-01T15:00:00Z</dcterms:created>
  <dcterms:modified xsi:type="dcterms:W3CDTF">2025-05-13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334038df417d988daba16a235fb38f2d363939e3e6b4887f38e35cfc5316a</vt:lpwstr>
  </property>
</Properties>
</file>